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 xml:space="preserve">Table 8 </w:t>
      </w:r>
    </w:p>
    <w:p>
      <w:pPr>
        <w:pStyle w:val="Normal"/>
        <w:jc w:val="left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4"/>
          <w:lang w:val="en-US" w:eastAsia="zh-CN"/>
        </w:rPr>
        <w:t xml:space="preserve">Table 8 is the impact of dual rating system on 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>corporate bond rating downgrades</w:t>
      </w:r>
      <w:r>
        <w:rPr>
          <w:rFonts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TextBody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  <w:t>This table reports the effect of the dual rating system on rating downgrades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ating down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ual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0.9588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00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0.7195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26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842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242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hengxin_Moody *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3505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82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Lianhe_Fitch *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3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4975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6037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274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2691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465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20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253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17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3300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5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5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5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16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1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2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45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22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45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1380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4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1355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53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121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528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9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-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17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17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4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5.1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82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5.1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3678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5.33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3669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417310</wp:posOffset>
                </wp:positionH>
                <wp:positionV relativeFrom="paragraph">
                  <wp:posOffset>-113030</wp:posOffset>
                </wp:positionV>
                <wp:extent cx="827405" cy="160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05" cy="160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3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5pt;height:12.65pt;mso-wrap-distance-left:9pt;mso-wrap-distance-right:9pt;mso-wrap-distance-top:0pt;mso-wrap-distance-bottom:0pt;margin-top:-8.9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13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3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3:55Z</dcterms:created>
  <dc:creator>11917</dc:creator>
  <dc:description/>
  <dc:language>en-US</dc:language>
  <cp:lastModifiedBy>Kitty Lorous</cp:lastModifiedBy>
  <dcterms:modified xsi:type="dcterms:W3CDTF">2024-06-25T09:4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8E02F622AE42408245DD4B05E1D69B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